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630" w:rsidRDefault="00786630" w:rsidP="0078663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VARIABILITY IN THE </w:t>
      </w:r>
      <w:r w:rsidRPr="00BC2470">
        <w:rPr>
          <w:rFonts w:ascii="Times New Roman" w:hAnsi="Times New Roman" w:cs="Times New Roman"/>
          <w:b/>
          <w:sz w:val="24"/>
          <w:szCs w:val="24"/>
        </w:rPr>
        <w:t>ESTIMA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UNGULATE GROUP SIZES COMPLICATES ECOLOGICAL INFERENCE</w:t>
      </w:r>
    </w:p>
    <w:p w:rsidR="00786630" w:rsidRDefault="00786630" w:rsidP="0078663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86630" w:rsidRDefault="00786630" w:rsidP="0078663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86630" w:rsidRPr="0095099A" w:rsidRDefault="00786630" w:rsidP="0078663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BERT KASOZI</w:t>
      </w:r>
      <w:r w:rsidR="007600B8" w:rsidRPr="007600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  <w:r w:rsidR="007600B8">
        <w:rPr>
          <w:rFonts w:ascii="Times New Roman" w:hAnsi="Times New Roman" w:cs="Times New Roman"/>
          <w:sz w:val="24"/>
          <w:szCs w:val="24"/>
        </w:rPr>
        <w:t>,</w:t>
      </w:r>
      <w:r w:rsidRPr="0095099A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6B7E78">
          <w:rPr>
            <w:rStyle w:val="Hyperlink"/>
            <w:rFonts w:ascii="Times New Roman" w:hAnsi="Times New Roman" w:cs="Times New Roman"/>
            <w:sz w:val="24"/>
            <w:szCs w:val="24"/>
          </w:rPr>
          <w:t>kasozihe@msu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86630" w:rsidRPr="0095099A" w:rsidRDefault="00786630" w:rsidP="0078663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600B8" w:rsidRDefault="00786630" w:rsidP="007600B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5099A">
        <w:rPr>
          <w:rFonts w:ascii="Times New Roman" w:hAnsi="Times New Roman" w:cs="Times New Roman"/>
          <w:sz w:val="24"/>
          <w:szCs w:val="24"/>
        </w:rPr>
        <w:t>ROBERT A. MONTGOMERY</w:t>
      </w:r>
      <w:r w:rsidR="007600B8" w:rsidRPr="007600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5099A">
        <w:rPr>
          <w:rFonts w:ascii="Times New Roman" w:hAnsi="Times New Roman" w:cs="Times New Roman"/>
          <w:sz w:val="24"/>
          <w:szCs w:val="24"/>
        </w:rPr>
        <w:t xml:space="preserve">, </w:t>
      </w:r>
      <w:hyperlink r:id="rId6" w:history="1">
        <w:r w:rsidR="007600B8" w:rsidRPr="008D4283">
          <w:rPr>
            <w:rStyle w:val="Hyperlink"/>
            <w:rFonts w:ascii="Times New Roman" w:hAnsi="Times New Roman" w:cs="Times New Roman"/>
            <w:sz w:val="24"/>
            <w:szCs w:val="24"/>
          </w:rPr>
          <w:t>montg164@msu.edu</w:t>
        </w:r>
      </w:hyperlink>
    </w:p>
    <w:p w:rsidR="007600B8" w:rsidRDefault="007600B8" w:rsidP="007600B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36296" w:rsidRDefault="007600B8" w:rsidP="00786630">
      <w:pPr>
        <w:pStyle w:val="NoSpacing"/>
        <w:rPr>
          <w:rFonts w:ascii="Times New Roman" w:hAnsi="Times New Roman" w:cs="Times New Roman"/>
          <w:sz w:val="24"/>
          <w:szCs w:val="24"/>
        </w:rPr>
        <w:sectPr w:rsidR="000362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600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86630">
        <w:rPr>
          <w:rFonts w:ascii="Times New Roman" w:hAnsi="Times New Roman" w:cs="Times New Roman"/>
          <w:sz w:val="24"/>
          <w:szCs w:val="24"/>
        </w:rPr>
        <w:t xml:space="preserve">Research on the Ecology of Carnivores and their Prey (RECaP) Laboratory, </w:t>
      </w:r>
      <w:r w:rsidR="00786630" w:rsidRPr="0095099A">
        <w:rPr>
          <w:rFonts w:ascii="Times New Roman" w:hAnsi="Times New Roman" w:cs="Times New Roman"/>
          <w:sz w:val="24"/>
          <w:szCs w:val="24"/>
        </w:rPr>
        <w:t>Department of Fisheries and Wildlife, Michigan State University, 480 Wilson Road, 13 Natural Resources Building</w:t>
      </w:r>
      <w:r w:rsidR="00036296">
        <w:rPr>
          <w:rFonts w:ascii="Times New Roman" w:hAnsi="Times New Roman" w:cs="Times New Roman"/>
          <w:sz w:val="24"/>
          <w:szCs w:val="24"/>
        </w:rPr>
        <w:t>, East Lansing, MI  48824, USA.</w:t>
      </w:r>
    </w:p>
    <w:p w:rsidR="008D4A9D" w:rsidRDefault="008D4A9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:rsidR="00036296" w:rsidRPr="009971CF" w:rsidRDefault="00F33859" w:rsidP="000362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3629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03629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36296" w:rsidRPr="009971CF">
        <w:rPr>
          <w:rFonts w:ascii="Times New Roman" w:hAnsi="Times New Roman" w:cs="Times New Roman"/>
          <w:sz w:val="24"/>
          <w:szCs w:val="24"/>
        </w:rPr>
        <w:t xml:space="preserve">Ungulate </w:t>
      </w:r>
      <w:r w:rsidR="00036296">
        <w:rPr>
          <w:rFonts w:ascii="Times New Roman" w:hAnsi="Times New Roman" w:cs="Times New Roman"/>
          <w:sz w:val="24"/>
          <w:szCs w:val="24"/>
        </w:rPr>
        <w:t>families and species identified as research subjects from 171 studies published between</w:t>
      </w:r>
      <w:r w:rsidR="00036296" w:rsidRPr="00BC4FB5">
        <w:rPr>
          <w:rFonts w:ascii="Times New Roman" w:hAnsi="Times New Roman" w:cs="Times New Roman"/>
          <w:sz w:val="24"/>
          <w:szCs w:val="24"/>
        </w:rPr>
        <w:t xml:space="preserve"> </w:t>
      </w:r>
      <w:r w:rsidR="00036296">
        <w:rPr>
          <w:rFonts w:ascii="Times New Roman" w:hAnsi="Times New Roman" w:cs="Times New Roman"/>
          <w:sz w:val="24"/>
          <w:szCs w:val="24"/>
        </w:rPr>
        <w:t>1962</w:t>
      </w:r>
      <w:r w:rsidR="00036296" w:rsidRPr="00BC4FB5">
        <w:rPr>
          <w:rFonts w:ascii="Times New Roman" w:hAnsi="Times New Roman" w:cs="Times New Roman"/>
          <w:sz w:val="24"/>
          <w:szCs w:val="24"/>
        </w:rPr>
        <w:t xml:space="preserve"> </w:t>
      </w:r>
      <w:r w:rsidR="00036296">
        <w:rPr>
          <w:rFonts w:ascii="Times New Roman" w:hAnsi="Times New Roman" w:cs="Times New Roman"/>
          <w:sz w:val="24"/>
          <w:szCs w:val="24"/>
        </w:rPr>
        <w:t>and 2018</w:t>
      </w:r>
      <w:r w:rsidR="00036296" w:rsidRPr="00BC4FB5">
        <w:rPr>
          <w:rFonts w:ascii="Times New Roman" w:hAnsi="Times New Roman" w:cs="Times New Roman"/>
          <w:sz w:val="24"/>
          <w:szCs w:val="24"/>
        </w:rPr>
        <w:t xml:space="preserve"> describing ungulate group size dynamics</w:t>
      </w:r>
      <w:r w:rsidR="00036296">
        <w:rPr>
          <w:rFonts w:ascii="Times New Roman" w:hAnsi="Times New Roman" w:cs="Times New Roman"/>
          <w:sz w:val="24"/>
          <w:szCs w:val="24"/>
        </w:rPr>
        <w:t xml:space="preserve">. The nearest neighbor threshold distances used to define groups (Euclidean distance or body length - BL) and field data collection technique (DO – Direct Observation, T – Telemetry, CT – Camera Trapping) for each species.   </w:t>
      </w:r>
    </w:p>
    <w:p w:rsidR="00036296" w:rsidRDefault="0003629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2"/>
        <w:tblW w:w="12830" w:type="dxa"/>
        <w:tblLook w:val="06A0" w:firstRow="1" w:lastRow="0" w:firstColumn="1" w:lastColumn="0" w:noHBand="1" w:noVBand="1"/>
      </w:tblPr>
      <w:tblGrid>
        <w:gridCol w:w="2543"/>
        <w:gridCol w:w="2339"/>
        <w:gridCol w:w="1530"/>
        <w:gridCol w:w="1620"/>
        <w:gridCol w:w="1080"/>
        <w:gridCol w:w="3611"/>
        <w:gridCol w:w="43"/>
        <w:gridCol w:w="64"/>
      </w:tblGrid>
      <w:tr w:rsidR="00036296" w:rsidRPr="00FB412E" w:rsidTr="00C342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295932" w:rsidRDefault="00036296" w:rsidP="00C3427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932">
              <w:rPr>
                <w:rFonts w:ascii="Times New Roman" w:eastAsia="Times New Roman" w:hAnsi="Times New Roman" w:cs="Times New Roman"/>
                <w:sz w:val="24"/>
                <w:szCs w:val="24"/>
              </w:rPr>
              <w:t>Family/</w:t>
            </w:r>
          </w:p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Common Name</w:t>
            </w:r>
          </w:p>
        </w:tc>
        <w:tc>
          <w:tcPr>
            <w:tcW w:w="1530" w:type="dxa"/>
            <w:noWrap/>
            <w:hideMark/>
          </w:tcPr>
          <w:p w:rsidR="00036296" w:rsidRDefault="00036296" w:rsidP="00C34278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arest Neighbor</w:t>
            </w:r>
          </w:p>
          <w:p w:rsidR="00036296" w:rsidRPr="00FB412E" w:rsidRDefault="00036296" w:rsidP="00C3427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eshold (m)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Group Data Collection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o. of studies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Pr="00FB412E" w:rsidRDefault="00036296" w:rsidP="00C34278">
            <w:pPr>
              <w:tabs>
                <w:tab w:val="left" w:pos="4012"/>
                <w:tab w:val="left" w:pos="4372"/>
                <w:tab w:val="left" w:pos="4602"/>
                <w:tab w:val="left" w:pos="4732"/>
                <w:tab w:val="left" w:pos="5096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tilocapridae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8" w:type="dxa"/>
            <w:gridSpan w:val="3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Antilocapra americana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Pronghorn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itch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vidae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8" w:type="dxa"/>
            <w:gridSpan w:val="3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Aepyceros melampu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Impala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3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sman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CE43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ssm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962); </w:t>
            </w:r>
            <w:r w:rsidRPr="00CE43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itz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CE43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arine-Wichatitsk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1996); </w:t>
            </w:r>
            <w:r w:rsidRPr="0021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orrock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21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kay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005); </w:t>
            </w:r>
            <w:r w:rsidRPr="0021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beck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2101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009); 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y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;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vreau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>Antidorcas marsupiali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Springbok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egfri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Antilope cervicapra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Blackbuck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var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Bison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 bison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American Bison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, 100 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C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omer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94C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993); 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t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; 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e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Moor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; </w:t>
            </w:r>
            <w:r w:rsidRPr="005D0A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wy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 (2007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Bison bonasu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European bison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rasinsk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rasinsk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Bos mutu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Yak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rg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apra hircu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Feral goats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Default="00036296" w:rsidP="00C3427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ley and Dunbar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</w:p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id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>Capra ibex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Ibex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, 10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, T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Default="00036296" w:rsidP="00C3427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s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</w:p>
          <w:p w:rsidR="00036296" w:rsidRDefault="00036296" w:rsidP="00C3427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llare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</w:p>
          <w:p w:rsidR="00036296" w:rsidRDefault="00036296" w:rsidP="00C3427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ckstuh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uha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</w:p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ignoli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; </w:t>
            </w:r>
            <w:r w:rsidRPr="00E251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illitan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 (2013)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apra falconeri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Markhor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hma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apra pyrenica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Spanish Ibex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, 10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Aldos 1985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Connochaetus taurinus 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ldbeest 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6 BL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Default="00036296" w:rsidP="00C3427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lbo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lbo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</w:p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ee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Thak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Damaliscus lunatu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Topi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o-Jorgens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Dorcatragus megaloti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Beira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Default="00036296" w:rsidP="00C3427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iot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;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otto and Gerar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Gazella dorcas neglecta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rcas gazelle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aiga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>Gazella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Mountain gazelle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n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ltz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Gazella granti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Grant's Gazelle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tzgibb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Gazella subgutturosa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Goitered Gazelle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18" w:type="dxa"/>
            <w:gridSpan w:val="3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lank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Gazella thomsoni 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Thomson's Gazelle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Default="00036296" w:rsidP="00C3427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rn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</w:p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tzgibb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Hippotragus niger variani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Sable Antelope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t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st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Kobus ellipsiprymnus defassa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Waterbuck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y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Kobus kob thomasi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Uganda Kob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lmfor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Oryx 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gazelle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African oryx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ckstuh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uha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Ourebia ourebi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Oribi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ashar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ces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Ovibos moschatu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Muskoxen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h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oy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>Ovis ammon hodgsoni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Tibetan Argali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ng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Ovis aries 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Soay sheep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ls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; </w:t>
            </w:r>
            <w:r w:rsidRPr="00E93D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utton-Brock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E93D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ls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002); </w:t>
            </w:r>
            <w:r w:rsidRPr="00126D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eze-Barberi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126D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lk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8)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Ovis canadensis 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Big horn sheep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, 10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, T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leic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Ruckstuh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Meldr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uckstuh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; </w:t>
            </w:r>
            <w:r w:rsidRPr="00EC4D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roed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 (2010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Ovis dalli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all's sheep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Frid 1997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Ovis orientali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Cyprus mouflon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Maisels 1993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Procapra picticaudata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Tibetan gazelle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0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Procapra przewalskii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Przewalski's gazelle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Default="00036296" w:rsidP="00C3427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</w:p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Rupicapra pyrenaica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Pyrenean chamois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Default="00036296" w:rsidP="00C3427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chard-Hans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mp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</w:p>
          <w:p w:rsidR="00036296" w:rsidRDefault="00036296" w:rsidP="00C3427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erar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chard-Hans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</w:p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lmau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 xml:space="preserve">Saiga tatarica 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Saiga antelope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, T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Default="00036296" w:rsidP="00C3427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lner-Gull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</w:p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uveibaata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Syncerus caffer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African buffalo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ragelaphus buxtoni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Mountain nyala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dess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otl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ragelaphus eurycelu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Bongo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urkal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laus-Hug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ragelaphus spekei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Sitatunga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m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1"/>
          <w:wAfter w:w="6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ragelaphus strepsicero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Greater Kudu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54" w:type="dxa"/>
            <w:gridSpan w:val="2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en-Smi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Perr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melidae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Lama guanicoe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Guanaco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, 30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, T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11" w:type="dxa"/>
            <w:noWrap/>
            <w:hideMark/>
          </w:tcPr>
          <w:p w:rsidR="00036296" w:rsidRDefault="00036296" w:rsidP="00C3427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in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ld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, (2014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rino (2010);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araborell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>Cervidae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Alces 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alce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Moose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, 10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, T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11" w:type="dxa"/>
            <w:noWrap/>
            <w:hideMark/>
          </w:tcPr>
          <w:p w:rsidR="00036296" w:rsidRDefault="00036296" w:rsidP="00C3427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quel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</w:p>
          <w:p w:rsidR="00036296" w:rsidRDefault="00036296" w:rsidP="00C3427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lva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owy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</w:p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nss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apreolus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 capreolu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Roe deer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0, 5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0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bi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 (1989);</w:t>
            </w:r>
            <w:r>
              <w:t xml:space="preserve"> </w:t>
            </w:r>
            <w:r w:rsidRPr="004D50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-Do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(2005); Pays et al. (2007); 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rj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osellin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Ferrett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;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ervus canadensi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Elk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.4, 50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, T, CT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2 a, 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,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Brenn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, (2015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ervus elaphu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Elk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.4, 10, 5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, T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D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nd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127D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ufl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996); 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cker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cker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1 a, 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; </w:t>
            </w:r>
            <w:r w:rsidRPr="001F78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utton-Brock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1F78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l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2002); </w:t>
            </w:r>
            <w:r w:rsidRPr="00427B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bblewhi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427B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etsch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2); </w:t>
            </w:r>
            <w:r w:rsidRPr="004033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ee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4033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nnie, J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5);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15E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lodimierz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(2006); 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rj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osellin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Pr="00B34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bblewhi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B34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rri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1); </w:t>
            </w:r>
            <w:r w:rsidRPr="001F78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nenfa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1F78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012); Wal et al. (2012 a); 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ters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cker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>Cervus eldi thamin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Thamin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, T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Dama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Fallow deer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lloni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Focard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chhiol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Ferrett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Hippocamelus bisulcu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Huemul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i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Hyelaphus porcinu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Hog deer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hunge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'gar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>Odocoileus hemionu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45, 50, 10 BL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, T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11" w:type="dxa"/>
            <w:noWrap/>
            <w:hideMark/>
          </w:tcPr>
          <w:p w:rsidR="00036296" w:rsidRDefault="00036296" w:rsidP="00C3427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thon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mi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Bend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Bowy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1 a, 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</w:p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ng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Salaza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Odocoileus virginianu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5, 45, 5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, CT, T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thon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mi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Hir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Gav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Lagor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Ling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Cherr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Ko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Rangifer tarandu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Reindeer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, T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E07">
              <w:rPr>
                <w:rFonts w:ascii="Times New Roman" w:eastAsia="Times New Roman" w:hAnsi="Times New Roman" w:cs="Times New Roman"/>
                <w:sz w:val="24"/>
                <w:szCs w:val="24"/>
              </w:rPr>
              <w:t>Bergeru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71); </w:t>
            </w:r>
            <w:r w:rsidRPr="00100E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rt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100E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001); </w:t>
            </w:r>
            <w:r w:rsidRPr="007058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lber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(2001); </w:t>
            </w:r>
            <w:r w:rsidRPr="00AE6F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imer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(2009); 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'Itali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Bod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5 a, 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quidae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 xml:space="preserve">Equus ferus 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 BL, 2 BL, 20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nc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benstein (1994); </w:t>
            </w:r>
            <w:r w:rsidRPr="00B17E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aczensk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. (2008); 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mer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Stanle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Equus grevyi 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Grevy's zebra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benste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quus hemionu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Onager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benste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Kaczensk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Equus quagga burchelli 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Burchell's zebra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2, 6 BL, 10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benste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994); 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orgiadis et al. (2003);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ak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Schmit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Giraffidae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 xml:space="preserve">Giraffa camelopardalis 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Giraffe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,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0, 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300, 500, 100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, T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st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g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van der Jeug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n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Shorrock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of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VanderWa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mitt et al. (2016); 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ac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rcovitc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Bercovitc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rr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Mull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, b) 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Rhinocerotidae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eratotherium simum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White Rhino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rad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idae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Phacochoerus africanus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0, 20, 6 BL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ee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Whi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Whi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; White and Cameron (2011a, b, c) 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>Sus scrofa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Wild boar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50, 500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, T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acolin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Ferrett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yassuidae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ayassu pecari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White-Lipped Peccary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agos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Reyna-Hurtad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296" w:rsidRPr="00FB412E" w:rsidTr="00C34278">
        <w:trPr>
          <w:gridAfter w:val="2"/>
          <w:wAfter w:w="10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ayassu tajacu</w:t>
            </w:r>
          </w:p>
        </w:tc>
        <w:tc>
          <w:tcPr>
            <w:tcW w:w="2339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Collared Peccary</w:t>
            </w:r>
          </w:p>
        </w:tc>
        <w:tc>
          <w:tcPr>
            <w:tcW w:w="153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080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11" w:type="dxa"/>
            <w:noWrap/>
            <w:hideMark/>
          </w:tcPr>
          <w:p w:rsidR="00036296" w:rsidRPr="00FB412E" w:rsidRDefault="00036296" w:rsidP="00C342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yer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kof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19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Gab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llgr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B412E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036296" w:rsidRDefault="0003629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36296" w:rsidSect="000362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D4194"/>
    <w:multiLevelType w:val="hybridMultilevel"/>
    <w:tmpl w:val="FDAEBD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81757D"/>
    <w:multiLevelType w:val="hybridMultilevel"/>
    <w:tmpl w:val="FD08C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C0455C"/>
    <w:multiLevelType w:val="hybridMultilevel"/>
    <w:tmpl w:val="7FC2A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452F8C"/>
    <w:multiLevelType w:val="hybridMultilevel"/>
    <w:tmpl w:val="AF5868E0"/>
    <w:lvl w:ilvl="0" w:tplc="CF5C8F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6CEC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5C9C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D2A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7A3D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9613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5A4D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321D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BE65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9A9157A"/>
    <w:multiLevelType w:val="hybridMultilevel"/>
    <w:tmpl w:val="68342FF8"/>
    <w:lvl w:ilvl="0" w:tplc="49580E4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46005F"/>
    <w:multiLevelType w:val="hybridMultilevel"/>
    <w:tmpl w:val="E89C4A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501890"/>
    <w:multiLevelType w:val="hybridMultilevel"/>
    <w:tmpl w:val="E9EED514"/>
    <w:lvl w:ilvl="0" w:tplc="F8D0FD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A051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1006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5AAA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C2CF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7E73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96E9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386A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084D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3F05AF8"/>
    <w:multiLevelType w:val="hybridMultilevel"/>
    <w:tmpl w:val="707A992A"/>
    <w:lvl w:ilvl="0" w:tplc="579EAE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B470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EC4A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1E36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D0EC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C0E5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E2A0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9025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A672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64260B5"/>
    <w:multiLevelType w:val="hybridMultilevel"/>
    <w:tmpl w:val="99ACE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2D6DBA"/>
    <w:multiLevelType w:val="hybridMultilevel"/>
    <w:tmpl w:val="B12EB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4A5E90"/>
    <w:multiLevelType w:val="hybridMultilevel"/>
    <w:tmpl w:val="17E2A818"/>
    <w:lvl w:ilvl="0" w:tplc="182488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B23A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9478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0A74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5E9C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2C83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80FB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0C47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BE31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E0646F2"/>
    <w:multiLevelType w:val="hybridMultilevel"/>
    <w:tmpl w:val="FDAEBD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9A30ED"/>
    <w:multiLevelType w:val="hybridMultilevel"/>
    <w:tmpl w:val="43708292"/>
    <w:lvl w:ilvl="0" w:tplc="435EFCF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46524D"/>
    <w:multiLevelType w:val="hybridMultilevel"/>
    <w:tmpl w:val="10722492"/>
    <w:lvl w:ilvl="0" w:tplc="4426D5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6AAE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4805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92FB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5032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DA71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5E3A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A27F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3049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49537C3"/>
    <w:multiLevelType w:val="hybridMultilevel"/>
    <w:tmpl w:val="C2D03C5C"/>
    <w:lvl w:ilvl="0" w:tplc="F926CB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DAF8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6C9A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707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68AD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B804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C2E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54B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2041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8ED72A1"/>
    <w:multiLevelType w:val="hybridMultilevel"/>
    <w:tmpl w:val="BC14C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892B88"/>
    <w:multiLevelType w:val="hybridMultilevel"/>
    <w:tmpl w:val="D96484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0D4ED7"/>
    <w:multiLevelType w:val="hybridMultilevel"/>
    <w:tmpl w:val="BC76A6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16829C8"/>
    <w:multiLevelType w:val="hybridMultilevel"/>
    <w:tmpl w:val="10FC10C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7D5E72"/>
    <w:multiLevelType w:val="hybridMultilevel"/>
    <w:tmpl w:val="2B86FA9A"/>
    <w:lvl w:ilvl="0" w:tplc="435EFCF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F70614"/>
    <w:multiLevelType w:val="hybridMultilevel"/>
    <w:tmpl w:val="74B821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E31B25"/>
    <w:multiLevelType w:val="hybridMultilevel"/>
    <w:tmpl w:val="31001AB4"/>
    <w:lvl w:ilvl="0" w:tplc="F4DE6B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036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3AF8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A4C5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2CB1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3A3C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BED5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B220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56BE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2904511"/>
    <w:multiLevelType w:val="hybridMultilevel"/>
    <w:tmpl w:val="A7D8A3C4"/>
    <w:lvl w:ilvl="0" w:tplc="435EFC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0CEE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8CF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489C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3442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7AF2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64EB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3466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5CBE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6F558EE"/>
    <w:multiLevelType w:val="hybridMultilevel"/>
    <w:tmpl w:val="D6DA1A96"/>
    <w:lvl w:ilvl="0" w:tplc="4838E5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AEF8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1AC9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44C8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DA3B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DC6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3A61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4E0D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58D3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15"/>
  </w:num>
  <w:num w:numId="3">
    <w:abstractNumId w:val="0"/>
  </w:num>
  <w:num w:numId="4">
    <w:abstractNumId w:val="5"/>
  </w:num>
  <w:num w:numId="5">
    <w:abstractNumId w:val="17"/>
  </w:num>
  <w:num w:numId="6">
    <w:abstractNumId w:val="9"/>
  </w:num>
  <w:num w:numId="7">
    <w:abstractNumId w:val="1"/>
  </w:num>
  <w:num w:numId="8">
    <w:abstractNumId w:val="8"/>
  </w:num>
  <w:num w:numId="9">
    <w:abstractNumId w:val="2"/>
  </w:num>
  <w:num w:numId="10">
    <w:abstractNumId w:val="18"/>
  </w:num>
  <w:num w:numId="11">
    <w:abstractNumId w:val="22"/>
  </w:num>
  <w:num w:numId="12">
    <w:abstractNumId w:val="12"/>
  </w:num>
  <w:num w:numId="13">
    <w:abstractNumId w:val="19"/>
  </w:num>
  <w:num w:numId="14">
    <w:abstractNumId w:val="20"/>
  </w:num>
  <w:num w:numId="15">
    <w:abstractNumId w:val="3"/>
  </w:num>
  <w:num w:numId="16">
    <w:abstractNumId w:val="13"/>
  </w:num>
  <w:num w:numId="17">
    <w:abstractNumId w:val="6"/>
  </w:num>
  <w:num w:numId="18">
    <w:abstractNumId w:val="23"/>
  </w:num>
  <w:num w:numId="19">
    <w:abstractNumId w:val="10"/>
  </w:num>
  <w:num w:numId="20">
    <w:abstractNumId w:val="7"/>
  </w:num>
  <w:num w:numId="21">
    <w:abstractNumId w:val="14"/>
  </w:num>
  <w:num w:numId="22">
    <w:abstractNumId w:val="21"/>
  </w:num>
  <w:num w:numId="23">
    <w:abstractNumId w:val="16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630"/>
    <w:rsid w:val="00036296"/>
    <w:rsid w:val="004540C6"/>
    <w:rsid w:val="007600B8"/>
    <w:rsid w:val="00786630"/>
    <w:rsid w:val="008D4A9D"/>
    <w:rsid w:val="00900269"/>
    <w:rsid w:val="00C35D2A"/>
    <w:rsid w:val="00CD79B4"/>
    <w:rsid w:val="00F3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9E108"/>
  <w15:chartTrackingRefBased/>
  <w15:docId w15:val="{0D4537ED-39F0-463A-AAF9-EA7FE1F46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26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663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86630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9002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0269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296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036296"/>
  </w:style>
  <w:style w:type="paragraph" w:styleId="Footer">
    <w:name w:val="footer"/>
    <w:basedOn w:val="Normal"/>
    <w:link w:val="FooterChar"/>
    <w:uiPriority w:val="99"/>
    <w:unhideWhenUsed/>
    <w:rsid w:val="0003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296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03629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2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29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2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296"/>
    <w:rPr>
      <w:rFonts w:ascii="Segoe UI" w:eastAsiaTheme="minorEastAsi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36296"/>
    <w:pPr>
      <w:ind w:left="720"/>
      <w:contextualSpacing/>
    </w:pPr>
  </w:style>
  <w:style w:type="paragraph" w:customStyle="1" w:styleId="xmsonormal">
    <w:name w:val="x_msonormal"/>
    <w:basedOn w:val="Normal"/>
    <w:rsid w:val="00036296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36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03629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ubtleEmphasis">
    <w:name w:val="Subtle Emphasis"/>
    <w:basedOn w:val="DefaultParagraphFont"/>
    <w:uiPriority w:val="19"/>
    <w:qFormat/>
    <w:rsid w:val="00036296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semiHidden/>
    <w:unhideWhenUsed/>
    <w:rsid w:val="0003629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0362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ontg164@msu.edu" TargetMode="External"/><Relationship Id="rId5" Type="http://schemas.openxmlformats.org/officeDocument/2006/relationships/hyperlink" Target="mailto:kasozihe@msu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1060</Words>
  <Characters>6045</Characters>
  <Application>Microsoft Office Word</Application>
  <DocSecurity>0</DocSecurity>
  <Lines>50</Lines>
  <Paragraphs>14</Paragraphs>
  <ScaleCrop>false</ScaleCrop>
  <Company/>
  <LinksUpToDate>false</LinksUpToDate>
  <CharactersWithSpaces>7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 Kasozi</dc:creator>
  <cp:keywords/>
  <dc:description/>
  <cp:lastModifiedBy>Herbert Kasozi</cp:lastModifiedBy>
  <cp:revision>16</cp:revision>
  <dcterms:created xsi:type="dcterms:W3CDTF">2019-09-23T06:49:00Z</dcterms:created>
  <dcterms:modified xsi:type="dcterms:W3CDTF">2019-09-25T12:50:00Z</dcterms:modified>
</cp:coreProperties>
</file>